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EB5B2" w14:textId="4727B1E9" w:rsidR="004E5ECD" w:rsidRPr="002B6512" w:rsidRDefault="004E5E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6512">
        <w:rPr>
          <w:rFonts w:ascii="Times New Roman" w:hAnsi="Times New Roman" w:cs="Times New Roman"/>
          <w:b/>
          <w:bCs/>
          <w:sz w:val="24"/>
          <w:szCs w:val="24"/>
        </w:rPr>
        <w:t>Table S1 Search strategy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413"/>
        <w:gridCol w:w="6047"/>
        <w:gridCol w:w="836"/>
      </w:tblGrid>
      <w:tr w:rsidR="004E5ECD" w14:paraId="055DEC40" w14:textId="77777777" w:rsidTr="00372CB3">
        <w:tc>
          <w:tcPr>
            <w:tcW w:w="1413" w:type="dxa"/>
          </w:tcPr>
          <w:p w14:paraId="2F65DBB2" w14:textId="151B01C5" w:rsidR="004E5ECD" w:rsidRPr="00372CB3" w:rsidRDefault="004E5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6047" w:type="dxa"/>
          </w:tcPr>
          <w:p w14:paraId="71AA1161" w14:textId="2071D9C9" w:rsidR="004E5ECD" w:rsidRPr="00372CB3" w:rsidRDefault="004E5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836" w:type="dxa"/>
          </w:tcPr>
          <w:p w14:paraId="2469AEA6" w14:textId="497656A6" w:rsidR="004E5ECD" w:rsidRPr="00372CB3" w:rsidRDefault="004E5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</w:tr>
      <w:tr w:rsidR="004E5ECD" w14:paraId="041B6097" w14:textId="77777777" w:rsidTr="00372CB3">
        <w:tc>
          <w:tcPr>
            <w:tcW w:w="1413" w:type="dxa"/>
          </w:tcPr>
          <w:p w14:paraId="7F3D13D6" w14:textId="493A390D" w:rsidR="004E5ECD" w:rsidRPr="00372CB3" w:rsidRDefault="004E5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047" w:type="dxa"/>
          </w:tcPr>
          <w:p w14:paraId="652EE89C" w14:textId="1E939F98" w:rsidR="004E5ECD" w:rsidRPr="00372CB3" w:rsidRDefault="004E5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(tDCS) OR ("Transcranial Direct Current Stimulation"[Mesh])) AND ("Migraine Disorders"[Mesh] OR "Migraine without Aura"[Mesh] OR "Migraine with Aura"[Mesh]) Filter: clinical trial</w:t>
            </w:r>
          </w:p>
        </w:tc>
        <w:tc>
          <w:tcPr>
            <w:tcW w:w="836" w:type="dxa"/>
          </w:tcPr>
          <w:p w14:paraId="539E89DA" w14:textId="723C0488" w:rsidR="004E5ECD" w:rsidRPr="00372CB3" w:rsidRDefault="004E5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</w:tr>
      <w:tr w:rsidR="004E5ECD" w14:paraId="5E22991D" w14:textId="77777777" w:rsidTr="00372CB3">
        <w:tc>
          <w:tcPr>
            <w:tcW w:w="1413" w:type="dxa"/>
          </w:tcPr>
          <w:p w14:paraId="29554604" w14:textId="6AAF7CED" w:rsidR="004E5ECD" w:rsidRPr="00372CB3" w:rsidRDefault="00372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6047" w:type="dxa"/>
          </w:tcPr>
          <w:p w14:paraId="1B435252" w14:textId="3B75B8CA" w:rsidR="00372CB3" w:rsidRPr="00372CB3" w:rsidRDefault="00372CB3" w:rsidP="00372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 xml:space="preserve">#1 familial hemiplegic migraine/ or transformed migraine/ or migraine/ or hemiplegic migraine/ or episodic migraine/ or "MIDAS (migraine)"/ or retinal migraine/ or migraine aura/ or basilar type migraine/ or menstrual migraine/ or sporadic hemiplegic migraine/ or vestibular migraine/ or migraine with aura/ or complicated migraine/ or migraine without aura/ 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  <w:r w:rsidR="008F45FA">
              <w:rPr>
                <w:rFonts w:ascii="Times New Roman" w:hAnsi="Times New Roman" w:cs="Times New Roman"/>
                <w:sz w:val="24"/>
                <w:szCs w:val="24"/>
              </w:rPr>
              <w:t>1410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  <w:p w14:paraId="00B9DB0D" w14:textId="56EB9796" w:rsidR="00372CB3" w:rsidRPr="00372CB3" w:rsidRDefault="00372CB3" w:rsidP="00372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#2 transcranial direct current stimulation/ (N=</w:t>
            </w:r>
            <w:r w:rsidR="008F45FA">
              <w:rPr>
                <w:rFonts w:ascii="Times New Roman" w:hAnsi="Times New Roman" w:cs="Times New Roman"/>
                <w:sz w:val="24"/>
                <w:szCs w:val="24"/>
              </w:rPr>
              <w:t>9007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5152B3B" w14:textId="514CCD2E" w:rsidR="00372CB3" w:rsidRPr="00372CB3" w:rsidRDefault="00372CB3" w:rsidP="00372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#3 clinical trial/(N=</w:t>
            </w:r>
            <w:r w:rsidR="008F45FA">
              <w:rPr>
                <w:rFonts w:ascii="Times New Roman" w:hAnsi="Times New Roman" w:cs="Times New Roman"/>
                <w:sz w:val="24"/>
                <w:szCs w:val="24"/>
              </w:rPr>
              <w:t>1029323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6BD408" w14:textId="3D70325F" w:rsidR="004E5ECD" w:rsidRPr="00372CB3" w:rsidRDefault="00372CB3" w:rsidP="00372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#4 #1 and #2 and #3 (N=</w:t>
            </w:r>
            <w:r w:rsidR="008F45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6" w:type="dxa"/>
          </w:tcPr>
          <w:p w14:paraId="0EB202D0" w14:textId="14EC0A65" w:rsidR="004E5ECD" w:rsidRPr="00372CB3" w:rsidRDefault="00372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8F45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F45FA">
              <w:rPr>
                <w:rFonts w:ascii="Times New Roman" w:hAnsi="Times New Roman" w:cs="Times New Roman" w:hint="eastAsia"/>
                <w:sz w:val="24"/>
                <w:szCs w:val="24"/>
              </w:rPr>
              <w:t>（原来</w:t>
            </w:r>
            <w:r w:rsidR="008F45F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F45FA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4E5ECD" w14:paraId="030CDCFA" w14:textId="77777777" w:rsidTr="00372CB3">
        <w:tc>
          <w:tcPr>
            <w:tcW w:w="1413" w:type="dxa"/>
          </w:tcPr>
          <w:p w14:paraId="7058C62C" w14:textId="4CCD0E6E" w:rsidR="004E5ECD" w:rsidRPr="00372CB3" w:rsidRDefault="00372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6047" w:type="dxa"/>
          </w:tcPr>
          <w:p w14:paraId="30BE2996" w14:textId="77777777" w:rsidR="00372CB3" w:rsidRPr="00372CB3" w:rsidRDefault="00372CB3" w:rsidP="00372CB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#1 migraine disorders (N=2706)</w:t>
            </w:r>
          </w:p>
          <w:p w14:paraId="0A4E1BBD" w14:textId="77777777" w:rsidR="00372CB3" w:rsidRPr="00372CB3" w:rsidRDefault="00372CB3" w:rsidP="00372CB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#2 transcranial direct current stimulation.mp.(N=4528)</w:t>
            </w:r>
          </w:p>
          <w:p w14:paraId="718AD6A2" w14:textId="77777777" w:rsidR="00372CB3" w:rsidRPr="00372CB3" w:rsidRDefault="00372CB3" w:rsidP="00372CB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#3 clinical trial.mp. or exp Clinical Trial/ (n= 454824)</w:t>
            </w:r>
          </w:p>
          <w:p w14:paraId="18B7819E" w14:textId="7658EECC" w:rsidR="004E5ECD" w:rsidRPr="00372CB3" w:rsidRDefault="00372CB3" w:rsidP="00372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#4 #1 and #2 and #3 (n=3)</w:t>
            </w:r>
          </w:p>
        </w:tc>
        <w:tc>
          <w:tcPr>
            <w:tcW w:w="836" w:type="dxa"/>
          </w:tcPr>
          <w:p w14:paraId="52F45926" w14:textId="0D6DEC4F" w:rsidR="004E5ECD" w:rsidRPr="00372CB3" w:rsidRDefault="00372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</w:tr>
      <w:tr w:rsidR="004E5ECD" w14:paraId="6A0357C5" w14:textId="77777777" w:rsidTr="00372CB3">
        <w:tc>
          <w:tcPr>
            <w:tcW w:w="1413" w:type="dxa"/>
          </w:tcPr>
          <w:p w14:paraId="1F8611F4" w14:textId="234055EC" w:rsidR="004E5ECD" w:rsidRPr="00372CB3" w:rsidRDefault="00372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6047" w:type="dxa"/>
          </w:tcPr>
          <w:p w14:paraId="609F0986" w14:textId="4EC1DF0C" w:rsidR="00372CB3" w:rsidRPr="00372CB3" w:rsidRDefault="00372CB3" w:rsidP="00372CB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#1 Migraine Disorders (</w:t>
            </w:r>
            <w:r w:rsidR="002B651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2B6512">
              <w:rPr>
                <w:rFonts w:ascii="Times New Roman" w:hAnsi="Times New Roman" w:cs="Times New Roman"/>
                <w:sz w:val="24"/>
                <w:szCs w:val="24"/>
              </w:rPr>
              <w:t>opic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) or Migraine without Aura (</w:t>
            </w:r>
            <w:r w:rsidR="002B651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2B6512">
              <w:rPr>
                <w:rFonts w:ascii="Times New Roman" w:hAnsi="Times New Roman" w:cs="Times New Roman"/>
                <w:sz w:val="24"/>
                <w:szCs w:val="24"/>
              </w:rPr>
              <w:t>opic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) or Migraine with Aura (</w:t>
            </w:r>
            <w:r w:rsidR="002B651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2B6512">
              <w:rPr>
                <w:rFonts w:ascii="Times New Roman" w:hAnsi="Times New Roman" w:cs="Times New Roman"/>
                <w:sz w:val="24"/>
                <w:szCs w:val="24"/>
              </w:rPr>
              <w:t>opic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) or migraine (</w:t>
            </w:r>
            <w:r w:rsidR="002B651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2B6512">
              <w:rPr>
                <w:rFonts w:ascii="Times New Roman" w:hAnsi="Times New Roman" w:cs="Times New Roman"/>
                <w:sz w:val="24"/>
                <w:szCs w:val="24"/>
              </w:rPr>
              <w:t>opic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) (N=</w:t>
            </w:r>
            <w:r w:rsidR="00032DE0">
              <w:rPr>
                <w:rFonts w:ascii="Times New Roman" w:hAnsi="Times New Roman" w:cs="Times New Roman"/>
                <w:sz w:val="24"/>
                <w:szCs w:val="24"/>
              </w:rPr>
              <w:t>88499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F1C26C" w14:textId="2C589A92" w:rsidR="00372CB3" w:rsidRPr="00372CB3" w:rsidRDefault="00372CB3" w:rsidP="00372CB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#2 transcranial direct current stimulation (</w:t>
            </w:r>
            <w:r w:rsidR="002B651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2B6512">
              <w:rPr>
                <w:rFonts w:ascii="Times New Roman" w:hAnsi="Times New Roman" w:cs="Times New Roman"/>
                <w:sz w:val="24"/>
                <w:szCs w:val="24"/>
              </w:rPr>
              <w:t>opic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) or tDCS (</w:t>
            </w:r>
            <w:r w:rsidR="002B651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2B6512">
              <w:rPr>
                <w:rFonts w:ascii="Times New Roman" w:hAnsi="Times New Roman" w:cs="Times New Roman"/>
                <w:sz w:val="24"/>
                <w:szCs w:val="24"/>
              </w:rPr>
              <w:t>opic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) (n=1</w:t>
            </w:r>
            <w:r w:rsidR="00032DE0">
              <w:rPr>
                <w:rFonts w:ascii="Times New Roman" w:hAnsi="Times New Roman" w:cs="Times New Roman"/>
                <w:sz w:val="24"/>
                <w:szCs w:val="24"/>
              </w:rPr>
              <w:t>1047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  <w:p w14:paraId="756B7AC8" w14:textId="3793AD57" w:rsidR="004E5ECD" w:rsidRPr="00372CB3" w:rsidRDefault="00372CB3" w:rsidP="00372CB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#3 #1 and #2 Filter: clinical trail</w:t>
            </w:r>
            <w:r w:rsidR="002B65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(n=19)</w:t>
            </w:r>
          </w:p>
        </w:tc>
        <w:tc>
          <w:tcPr>
            <w:tcW w:w="836" w:type="dxa"/>
          </w:tcPr>
          <w:p w14:paraId="375243E4" w14:textId="598A51CA" w:rsidR="004E5ECD" w:rsidRPr="00372CB3" w:rsidRDefault="00372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B3"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</w:p>
        </w:tc>
      </w:tr>
    </w:tbl>
    <w:p w14:paraId="270BD762" w14:textId="77777777" w:rsidR="004E5ECD" w:rsidRDefault="004E5ECD"/>
    <w:sectPr w:rsidR="004E5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64DF4" w14:textId="77777777" w:rsidR="00502F89" w:rsidRDefault="00502F89" w:rsidP="004E5ECD">
      <w:r>
        <w:separator/>
      </w:r>
    </w:p>
  </w:endnote>
  <w:endnote w:type="continuationSeparator" w:id="0">
    <w:p w14:paraId="0B54DF31" w14:textId="77777777" w:rsidR="00502F89" w:rsidRDefault="00502F89" w:rsidP="004E5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A206F" w14:textId="77777777" w:rsidR="00502F89" w:rsidRDefault="00502F89" w:rsidP="004E5ECD">
      <w:r>
        <w:separator/>
      </w:r>
    </w:p>
  </w:footnote>
  <w:footnote w:type="continuationSeparator" w:id="0">
    <w:p w14:paraId="5B3B26C9" w14:textId="77777777" w:rsidR="00502F89" w:rsidRDefault="00502F89" w:rsidP="004E5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14D"/>
    <w:rsid w:val="00032DE0"/>
    <w:rsid w:val="000C7212"/>
    <w:rsid w:val="00131097"/>
    <w:rsid w:val="00182941"/>
    <w:rsid w:val="00266864"/>
    <w:rsid w:val="002B37F0"/>
    <w:rsid w:val="002B6512"/>
    <w:rsid w:val="00372CB3"/>
    <w:rsid w:val="00491DAD"/>
    <w:rsid w:val="004E5ECD"/>
    <w:rsid w:val="00502F89"/>
    <w:rsid w:val="007F5AD9"/>
    <w:rsid w:val="008F45FA"/>
    <w:rsid w:val="00953637"/>
    <w:rsid w:val="009D214D"/>
    <w:rsid w:val="00AB0DD4"/>
    <w:rsid w:val="00D30C7B"/>
    <w:rsid w:val="00F7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F0A427"/>
  <w15:chartTrackingRefBased/>
  <w15:docId w15:val="{B96AA87A-D7A6-4124-BCD0-C648F198C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bname">
    <w:name w:val="dbname"/>
    <w:basedOn w:val="a0"/>
    <w:rsid w:val="00F749B1"/>
  </w:style>
  <w:style w:type="character" w:customStyle="1" w:styleId="dbdate">
    <w:name w:val="dbdate"/>
    <w:basedOn w:val="a0"/>
    <w:rsid w:val="00F749B1"/>
  </w:style>
  <w:style w:type="character" w:styleId="a3">
    <w:name w:val="Strong"/>
    <w:basedOn w:val="a0"/>
    <w:uiPriority w:val="22"/>
    <w:qFormat/>
    <w:rsid w:val="00AB0DD4"/>
    <w:rPr>
      <w:b/>
      <w:bCs/>
    </w:rPr>
  </w:style>
  <w:style w:type="character" w:customStyle="1" w:styleId="row-boolean">
    <w:name w:val="row-boolean"/>
    <w:basedOn w:val="a0"/>
    <w:rsid w:val="00AB0DD4"/>
  </w:style>
  <w:style w:type="paragraph" w:styleId="a4">
    <w:name w:val="header"/>
    <w:basedOn w:val="a"/>
    <w:link w:val="a5"/>
    <w:uiPriority w:val="99"/>
    <w:unhideWhenUsed/>
    <w:rsid w:val="004E5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5E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5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5ECD"/>
    <w:rPr>
      <w:sz w:val="18"/>
      <w:szCs w:val="18"/>
    </w:rPr>
  </w:style>
  <w:style w:type="table" w:styleId="a8">
    <w:name w:val="Table Grid"/>
    <w:basedOn w:val="a1"/>
    <w:uiPriority w:val="39"/>
    <w:rsid w:val="004E5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63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7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6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培伟</dc:creator>
  <cp:keywords/>
  <dc:description/>
  <cp:lastModifiedBy>洪 培伟</cp:lastModifiedBy>
  <cp:revision>3</cp:revision>
  <dcterms:created xsi:type="dcterms:W3CDTF">2021-12-28T02:12:00Z</dcterms:created>
  <dcterms:modified xsi:type="dcterms:W3CDTF">2022-03-08T21:43:00Z</dcterms:modified>
</cp:coreProperties>
</file>